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Tables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</w:rPr>
        <w:t>Table 1.</w:t>
      </w:r>
      <w:r>
        <w:rPr/>
        <w:t xml:space="preserve">  Mean number of significant terms for each combination of p-value cutoff and GOI count for the Arbeitman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 cutoff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3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6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5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1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8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6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6.3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3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1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3.9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3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1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7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5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1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5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1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3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5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0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5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0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6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6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5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6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.</w:t>
      </w:r>
      <w:r>
        <w:rPr/>
        <w:t xml:space="preserve">  Mean number of significant terms for each combination of p-value cutoff and GOI count for the Meiklejohn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 cutoff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9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3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0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1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7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9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7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8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2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7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7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7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1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5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8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9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1.9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4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7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9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9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4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6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2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4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8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0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6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4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1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8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3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43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0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8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4.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3.</w:t>
      </w:r>
      <w:r>
        <w:rPr/>
        <w:t xml:space="preserve">  Mean number of significant terms for each combination of p-value cutoff and GOI count for the portion of the Meiklejohn data set that did not overlap the Arbeitman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1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 cutoff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8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8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7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7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8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1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3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4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6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6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9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6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6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0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7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1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4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9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9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5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7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9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7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3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1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2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1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8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7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3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6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5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4.</w:t>
      </w:r>
      <w:r>
        <w:rPr/>
        <w:t xml:space="preserve">  Mean number of significant terms for each combination of p-value cutoff and GOI count for the portion of the </w:t>
      </w:r>
      <w:r>
        <w:rPr>
          <w:i/>
        </w:rPr>
        <w:t>S. cerevisiae</w:t>
      </w:r>
      <w:r>
        <w:rPr/>
        <w:t xml:space="preserve">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6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7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9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1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5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7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4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7.2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1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2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1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1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3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8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.3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3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4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5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2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7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6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9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2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4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6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0.9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7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3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3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2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7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8.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5.</w:t>
      </w:r>
      <w:r>
        <w:rPr/>
        <w:t xml:space="preserve">  Mean number of significant terms for each combination of p-value cutoff and GOI count for the portion of the Wormbase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9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.7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9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6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9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.3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4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5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1.2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0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1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8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6.0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0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8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8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9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2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9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2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4.6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1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7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8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9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5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7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6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5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6.</w:t>
      </w:r>
      <w:r>
        <w:rPr/>
        <w:t xml:space="preserve">  Mean number of significant terms for each combination of p-value cutoff and GOI count for the portion of the Gramene data set.  P-value cutoffs are rounded to two digits in the table (see methods).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0"/>
        <w:gridCol w:w="630"/>
        <w:gridCol w:w="630"/>
        <w:gridCol w:w="630"/>
        <w:gridCol w:w="810"/>
        <w:gridCol w:w="810"/>
        <w:gridCol w:w="810"/>
        <w:gridCol w:w="900"/>
        <w:gridCol w:w="900"/>
        <w:gridCol w:w="900"/>
        <w:gridCol w:w="990"/>
      </w:tblGrid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O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09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3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5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7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6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.9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1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7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.8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6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6.6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3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9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4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1.1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2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9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4.5</w:t>
            </w:r>
          </w:p>
        </w:tc>
      </w:tr>
      <w:tr>
        <w:trPr>
          <w:trHeight w:val="256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9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3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7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8T23:49:00Z</dcterms:created>
  <dc:creator> </dc:creator>
  <dc:description/>
  <dc:language>en-US</dc:language>
  <cp:lastModifiedBy> </cp:lastModifiedBy>
  <dcterms:modified xsi:type="dcterms:W3CDTF">2004-06-18T23:49:00Z</dcterms:modified>
  <cp:revision>1</cp:revision>
  <dc:subject/>
  <dc:title>Tables</dc:title>
</cp:coreProperties>
</file>